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333" w:rsidRPr="00037333" w:rsidRDefault="00037333" w:rsidP="00071836">
      <w:pPr>
        <w:suppressLineNumber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5A3C">
        <w:rPr>
          <w:rFonts w:ascii="Times New Roman" w:hAnsi="Times New Roman" w:cs="Times New Roman"/>
          <w:b/>
          <w:sz w:val="24"/>
          <w:szCs w:val="24"/>
        </w:rPr>
        <w:t>Tab</w:t>
      </w:r>
      <w:r>
        <w:rPr>
          <w:rFonts w:ascii="Times New Roman" w:hAnsi="Times New Roman" w:cs="Times New Roman"/>
          <w:b/>
          <w:sz w:val="24"/>
          <w:szCs w:val="24"/>
        </w:rPr>
        <w:t xml:space="preserve">le S1: Clinical and demographic </w:t>
      </w:r>
      <w:r w:rsidRPr="00DF5A3C">
        <w:rPr>
          <w:rFonts w:ascii="Times New Roman" w:hAnsi="Times New Roman" w:cs="Times New Roman"/>
          <w:b/>
          <w:sz w:val="24"/>
          <w:szCs w:val="24"/>
        </w:rPr>
        <w:t xml:space="preserve">data of </w:t>
      </w:r>
      <w:proofErr w:type="spellStart"/>
      <w:r w:rsidRPr="00DF5A3C">
        <w:rPr>
          <w:rFonts w:ascii="Times New Roman" w:hAnsi="Times New Roman" w:cs="Times New Roman"/>
          <w:b/>
          <w:sz w:val="24"/>
          <w:szCs w:val="24"/>
        </w:rPr>
        <w:t>SSc</w:t>
      </w:r>
      <w:proofErr w:type="spellEnd"/>
      <w:r w:rsidR="00A10773">
        <w:rPr>
          <w:rFonts w:ascii="Times New Roman" w:hAnsi="Times New Roman" w:cs="Times New Roman"/>
          <w:b/>
          <w:sz w:val="24"/>
          <w:szCs w:val="24"/>
        </w:rPr>
        <w:t>, SLE and healthy donor</w:t>
      </w:r>
      <w:r w:rsidRPr="00DF5A3C">
        <w:rPr>
          <w:rFonts w:ascii="Times New Roman" w:hAnsi="Times New Roman" w:cs="Times New Roman"/>
          <w:b/>
          <w:sz w:val="24"/>
          <w:szCs w:val="24"/>
        </w:rPr>
        <w:t xml:space="preserve"> subjects included in these studies.</w:t>
      </w:r>
      <w:proofErr w:type="gramEnd"/>
      <w:r w:rsidRPr="00DF5A3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67"/>
        <w:gridCol w:w="5909"/>
        <w:gridCol w:w="3188"/>
      </w:tblGrid>
      <w:tr w:rsidR="00037333" w:rsidTr="00A1785A">
        <w:trPr>
          <w:trHeight w:val="290"/>
        </w:trPr>
        <w:tc>
          <w:tcPr>
            <w:tcW w:w="9564" w:type="dxa"/>
            <w:gridSpan w:val="3"/>
          </w:tcPr>
          <w:p w:rsidR="00037333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373B7">
              <w:rPr>
                <w:rFonts w:ascii="Times New Roman" w:hAnsi="Times New Roman" w:cs="Times New Roman"/>
                <w:b/>
                <w:sz w:val="28"/>
                <w:szCs w:val="28"/>
              </w:rPr>
              <w:t>Cohort Demographic and Clinical Data</w:t>
            </w:r>
          </w:p>
          <w:p w:rsidR="00037333" w:rsidRPr="003373B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037333" w:rsidTr="00A1785A">
        <w:trPr>
          <w:trHeight w:val="290"/>
        </w:trPr>
        <w:tc>
          <w:tcPr>
            <w:tcW w:w="9564" w:type="dxa"/>
            <w:gridSpan w:val="3"/>
          </w:tcPr>
          <w:p w:rsidR="00037333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>Healthy Donors blood samples (n=5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oston University cohort  n=10) 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pienz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versity cohort n=45) </w:t>
            </w:r>
          </w:p>
        </w:tc>
      </w:tr>
      <w:tr w:rsidR="00037333" w:rsidTr="00A1785A">
        <w:trPr>
          <w:trHeight w:val="290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Age (average, range)</w:t>
            </w:r>
          </w:p>
        </w:tc>
        <w:tc>
          <w:tcPr>
            <w:tcW w:w="3188" w:type="dxa"/>
          </w:tcPr>
          <w:p w:rsidR="00037333" w:rsidRPr="00663801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 (21-65</w:t>
            </w:r>
            <w:r w:rsidRPr="006638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333" w:rsidTr="00A1785A">
        <w:trPr>
          <w:trHeight w:val="290"/>
        </w:trPr>
        <w:tc>
          <w:tcPr>
            <w:tcW w:w="9564" w:type="dxa"/>
            <w:gridSpan w:val="3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>SSc</w:t>
            </w:r>
            <w:proofErr w:type="spellEnd"/>
            <w:r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lood samples (n=6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U cohort  n=15) 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pienz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versity cohort n=50)</w:t>
            </w:r>
          </w:p>
        </w:tc>
      </w:tr>
      <w:tr w:rsidR="00037333" w:rsidTr="00A1785A">
        <w:trPr>
          <w:trHeight w:val="290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Age (average, range)</w:t>
            </w:r>
          </w:p>
        </w:tc>
        <w:tc>
          <w:tcPr>
            <w:tcW w:w="3188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B70">
              <w:rPr>
                <w:rFonts w:ascii="Times New Roman" w:hAnsi="Times New Roman" w:cs="Times New Roman"/>
                <w:sz w:val="24"/>
                <w:szCs w:val="24"/>
              </w:rPr>
              <w:t>48.2 (22-71)</w:t>
            </w:r>
          </w:p>
        </w:tc>
      </w:tr>
      <w:tr w:rsidR="00037333" w:rsidTr="00A1785A">
        <w:trPr>
          <w:trHeight w:val="290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Disease duration, years (average, range)</w:t>
            </w:r>
          </w:p>
        </w:tc>
        <w:tc>
          <w:tcPr>
            <w:tcW w:w="3188" w:type="dxa"/>
          </w:tcPr>
          <w:p w:rsidR="00037333" w:rsidRPr="00195B70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1-30)</w:t>
            </w:r>
          </w:p>
        </w:tc>
      </w:tr>
      <w:tr w:rsidR="00037333" w:rsidTr="00A1785A">
        <w:trPr>
          <w:trHeight w:val="290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Lung fibrosis, n (%)</w:t>
            </w:r>
          </w:p>
        </w:tc>
        <w:tc>
          <w:tcPr>
            <w:tcW w:w="3188" w:type="dxa"/>
          </w:tcPr>
          <w:p w:rsidR="00037333" w:rsidRPr="00195B70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/55 (60%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Rodnan</w:t>
            </w:r>
            <w:proofErr w:type="spellEnd"/>
            <w:r w:rsidRPr="002A6647">
              <w:rPr>
                <w:rFonts w:ascii="Times New Roman" w:hAnsi="Times New Roman" w:cs="Times New Roman"/>
                <w:sz w:val="24"/>
                <w:szCs w:val="24"/>
              </w:rPr>
              <w:t xml:space="preserve"> skin score (average, range)</w:t>
            </w:r>
          </w:p>
        </w:tc>
        <w:tc>
          <w:tcPr>
            <w:tcW w:w="3188" w:type="dxa"/>
          </w:tcPr>
          <w:p w:rsidR="00037333" w:rsidRPr="00195B70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95B70">
              <w:rPr>
                <w:rFonts w:ascii="Times New Roman" w:hAnsi="Times New Roman" w:cs="Times New Roman"/>
                <w:sz w:val="24"/>
                <w:szCs w:val="24"/>
              </w:rPr>
              <w:t>24.3 (2-50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Digital ulcers, n (%)</w:t>
            </w:r>
          </w:p>
        </w:tc>
        <w:tc>
          <w:tcPr>
            <w:tcW w:w="3188" w:type="dxa"/>
          </w:tcPr>
          <w:p w:rsidR="00037333" w:rsidRPr="009F48B0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F48B0">
              <w:rPr>
                <w:rFonts w:ascii="Times New Roman" w:hAnsi="Times New Roman" w:cs="Times New Roman"/>
                <w:sz w:val="24"/>
                <w:szCs w:val="24"/>
              </w:rPr>
              <w:t>18/41 (44%)</w:t>
            </w:r>
          </w:p>
        </w:tc>
      </w:tr>
      <w:tr w:rsidR="00037333" w:rsidTr="00A1785A">
        <w:trPr>
          <w:trHeight w:val="303"/>
        </w:trPr>
        <w:tc>
          <w:tcPr>
            <w:tcW w:w="9564" w:type="dxa"/>
            <w:gridSpan w:val="3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Immunosuppressant, n (%)</w:t>
            </w:r>
          </w:p>
        </w:tc>
        <w:tc>
          <w:tcPr>
            <w:tcW w:w="3188" w:type="dxa"/>
          </w:tcPr>
          <w:p w:rsidR="00037333" w:rsidRPr="0001670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/65 </w:t>
            </w:r>
            <w:r w:rsidRPr="0001670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proofErr w:type="gramStart"/>
            <w:r w:rsidRPr="00016707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proofErr w:type="gramEnd"/>
            <w:r w:rsidRPr="0001670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the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/Vasodilators, n (%)</w:t>
            </w:r>
          </w:p>
        </w:tc>
        <w:tc>
          <w:tcPr>
            <w:tcW w:w="3188" w:type="dxa"/>
          </w:tcPr>
          <w:p w:rsidR="00037333" w:rsidRPr="00672241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672241">
              <w:rPr>
                <w:rFonts w:ascii="Times New Roman" w:hAnsi="Times New Roman" w:cs="Times New Roman"/>
                <w:sz w:val="24"/>
                <w:szCs w:val="24"/>
              </w:rPr>
              <w:t>33/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3%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Untreated, n (%)</w:t>
            </w:r>
          </w:p>
        </w:tc>
        <w:tc>
          <w:tcPr>
            <w:tcW w:w="3188" w:type="dxa"/>
          </w:tcPr>
          <w:p w:rsidR="00037333" w:rsidRPr="00672241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672241">
              <w:rPr>
                <w:rFonts w:ascii="Times New Roman" w:hAnsi="Times New Roman" w:cs="Times New Roman"/>
                <w:sz w:val="24"/>
                <w:szCs w:val="24"/>
              </w:rPr>
              <w:t>28/65 (43%)</w:t>
            </w:r>
          </w:p>
        </w:tc>
      </w:tr>
      <w:tr w:rsidR="00037333" w:rsidTr="00A1785A">
        <w:trPr>
          <w:trHeight w:val="303"/>
        </w:trPr>
        <w:tc>
          <w:tcPr>
            <w:tcW w:w="9564" w:type="dxa"/>
            <w:gridSpan w:val="3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>SLE blood samples (n=10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pienz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versity cohort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Age (average, range)</w:t>
            </w:r>
          </w:p>
        </w:tc>
        <w:tc>
          <w:tcPr>
            <w:tcW w:w="3188" w:type="dxa"/>
          </w:tcPr>
          <w:p w:rsidR="00037333" w:rsidRPr="0026617F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6617F">
              <w:rPr>
                <w:rFonts w:ascii="Times New Roman" w:hAnsi="Times New Roman" w:cs="Times New Roman"/>
                <w:sz w:val="24"/>
                <w:szCs w:val="24"/>
              </w:rPr>
              <w:t>38.1 (20-55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Skin lesion, n (%)</w:t>
            </w:r>
          </w:p>
        </w:tc>
        <w:tc>
          <w:tcPr>
            <w:tcW w:w="3188" w:type="dxa"/>
          </w:tcPr>
          <w:p w:rsidR="00037333" w:rsidRPr="00BF37E8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F37E8">
              <w:rPr>
                <w:rFonts w:ascii="Times New Roman" w:hAnsi="Times New Roman" w:cs="Times New Roman"/>
                <w:sz w:val="24"/>
                <w:szCs w:val="24"/>
              </w:rPr>
              <w:t>4/10 (40%)</w:t>
            </w:r>
          </w:p>
        </w:tc>
      </w:tr>
      <w:tr w:rsidR="00037333" w:rsidTr="00A1785A">
        <w:trPr>
          <w:trHeight w:val="303"/>
        </w:trPr>
        <w:tc>
          <w:tcPr>
            <w:tcW w:w="9564" w:type="dxa"/>
            <w:gridSpan w:val="3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Immunosuppressant, n (%)</w:t>
            </w:r>
          </w:p>
        </w:tc>
        <w:tc>
          <w:tcPr>
            <w:tcW w:w="3188" w:type="dxa"/>
          </w:tcPr>
          <w:p w:rsidR="00037333" w:rsidRPr="00BF37E8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F37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Untreated, n (%)</w:t>
            </w:r>
          </w:p>
        </w:tc>
        <w:tc>
          <w:tcPr>
            <w:tcW w:w="3188" w:type="dxa"/>
          </w:tcPr>
          <w:p w:rsidR="00037333" w:rsidRPr="00BF37E8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F37E8">
              <w:rPr>
                <w:rFonts w:ascii="Times New Roman" w:hAnsi="Times New Roman" w:cs="Times New Roman"/>
                <w:sz w:val="24"/>
                <w:szCs w:val="24"/>
              </w:rPr>
              <w:t>8/10 (80%)</w:t>
            </w:r>
          </w:p>
        </w:tc>
      </w:tr>
      <w:tr w:rsidR="00037333" w:rsidTr="00A1785A">
        <w:trPr>
          <w:trHeight w:val="303"/>
        </w:trPr>
        <w:tc>
          <w:tcPr>
            <w:tcW w:w="9564" w:type="dxa"/>
            <w:gridSpan w:val="3"/>
          </w:tcPr>
          <w:p w:rsidR="00037333" w:rsidRPr="002A6647" w:rsidRDefault="000E14FB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y Donor</w:t>
            </w:r>
            <w:r w:rsidR="00037333"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kin biopsies (n=10)</w:t>
            </w:r>
            <w:r w:rsidR="000373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oston University cohort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Age (average, range)</w:t>
            </w:r>
          </w:p>
        </w:tc>
        <w:tc>
          <w:tcPr>
            <w:tcW w:w="3188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8C8">
              <w:rPr>
                <w:rFonts w:ascii="Times New Roman" w:hAnsi="Times New Roman" w:cs="Times New Roman"/>
                <w:sz w:val="24"/>
                <w:szCs w:val="24"/>
              </w:rPr>
              <w:t>48 (24-66)</w:t>
            </w:r>
          </w:p>
        </w:tc>
      </w:tr>
      <w:tr w:rsidR="00037333" w:rsidTr="00A1785A">
        <w:trPr>
          <w:trHeight w:val="303"/>
        </w:trPr>
        <w:tc>
          <w:tcPr>
            <w:tcW w:w="9564" w:type="dxa"/>
            <w:gridSpan w:val="3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>SSc</w:t>
            </w:r>
            <w:proofErr w:type="spellEnd"/>
            <w:r w:rsidRPr="002A66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kin biopsies (n=10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oston University cohort)  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Age (average, range)</w:t>
            </w:r>
          </w:p>
        </w:tc>
        <w:tc>
          <w:tcPr>
            <w:tcW w:w="3188" w:type="dxa"/>
          </w:tcPr>
          <w:p w:rsidR="00037333" w:rsidRPr="00A318C8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0-76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Disease duration, years (average, range)</w:t>
            </w:r>
          </w:p>
        </w:tc>
        <w:tc>
          <w:tcPr>
            <w:tcW w:w="3188" w:type="dxa"/>
          </w:tcPr>
          <w:p w:rsidR="00037333" w:rsidRPr="0046490F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6490F">
              <w:rPr>
                <w:rFonts w:ascii="Times New Roman" w:hAnsi="Times New Roman" w:cs="Times New Roman"/>
                <w:sz w:val="24"/>
                <w:szCs w:val="24"/>
              </w:rPr>
              <w:t>3.6  (0.8-6.5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Lung fibrosis, n (%)</w:t>
            </w:r>
          </w:p>
        </w:tc>
        <w:tc>
          <w:tcPr>
            <w:tcW w:w="3188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Rodnan</w:t>
            </w:r>
            <w:proofErr w:type="spellEnd"/>
            <w:r w:rsidRPr="002A6647">
              <w:rPr>
                <w:rFonts w:ascii="Times New Roman" w:hAnsi="Times New Roman" w:cs="Times New Roman"/>
                <w:sz w:val="24"/>
                <w:szCs w:val="24"/>
              </w:rPr>
              <w:t xml:space="preserve"> skin score (average, range)</w:t>
            </w:r>
          </w:p>
        </w:tc>
        <w:tc>
          <w:tcPr>
            <w:tcW w:w="3188" w:type="dxa"/>
          </w:tcPr>
          <w:p w:rsidR="00037333" w:rsidRPr="00016426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16426">
              <w:rPr>
                <w:rFonts w:ascii="Times New Roman" w:hAnsi="Times New Roman" w:cs="Times New Roman"/>
                <w:sz w:val="24"/>
                <w:szCs w:val="24"/>
              </w:rPr>
              <w:t>28,4 (12-50)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Digital ulcers, n (%)</w:t>
            </w:r>
          </w:p>
        </w:tc>
        <w:tc>
          <w:tcPr>
            <w:tcW w:w="3188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037333" w:rsidTr="00A1785A">
        <w:trPr>
          <w:trHeight w:val="303"/>
        </w:trPr>
        <w:tc>
          <w:tcPr>
            <w:tcW w:w="9564" w:type="dxa"/>
            <w:gridSpan w:val="3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Immunosuppressant, n (%)</w:t>
            </w:r>
          </w:p>
        </w:tc>
        <w:tc>
          <w:tcPr>
            <w:tcW w:w="3188" w:type="dxa"/>
          </w:tcPr>
          <w:p w:rsidR="00037333" w:rsidRPr="0046490F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649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Endothelin Rec </w:t>
            </w: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/Vasodilators, n (%)</w:t>
            </w:r>
          </w:p>
        </w:tc>
        <w:tc>
          <w:tcPr>
            <w:tcW w:w="3188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037333" w:rsidTr="00A1785A">
        <w:trPr>
          <w:trHeight w:val="303"/>
        </w:trPr>
        <w:tc>
          <w:tcPr>
            <w:tcW w:w="467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9" w:type="dxa"/>
          </w:tcPr>
          <w:p w:rsidR="00037333" w:rsidRPr="002A6647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A6647">
              <w:rPr>
                <w:rFonts w:ascii="Times New Roman" w:hAnsi="Times New Roman" w:cs="Times New Roman"/>
                <w:sz w:val="24"/>
                <w:szCs w:val="24"/>
              </w:rPr>
              <w:t>Untreated, n (%)</w:t>
            </w:r>
          </w:p>
        </w:tc>
        <w:tc>
          <w:tcPr>
            <w:tcW w:w="3188" w:type="dxa"/>
          </w:tcPr>
          <w:p w:rsidR="00037333" w:rsidRPr="0046490F" w:rsidRDefault="00037333" w:rsidP="00071836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649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  <w:r w:rsidRPr="0046490F"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</w:tr>
    </w:tbl>
    <w:p w:rsidR="000F7278" w:rsidRPr="00A67166" w:rsidRDefault="002E22A4" w:rsidP="00D61967">
      <w:pPr>
        <w:suppressLineNumbers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sz w:val="24"/>
          <w:szCs w:val="24"/>
        </w:rPr>
        <w:fldChar w:fldCharType="end"/>
      </w:r>
    </w:p>
    <w:sectPr w:rsidR="000F7278" w:rsidRPr="00A67166" w:rsidSect="000B1C0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E0B9261" w15:done="0"/>
  <w15:commentEx w15:paraId="09805BB0" w15:done="0"/>
  <w15:commentEx w15:paraId="1F411448" w15:done="0"/>
  <w15:commentEx w15:paraId="05E9FF8C" w15:done="0"/>
  <w15:commentEx w15:paraId="750D9D6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1F1EB" w16cex:dateUtc="2021-01-08T01:47:00Z"/>
  <w16cex:commentExtensible w16cex:durableId="23A1F9FC" w16cex:dateUtc="2021-01-08T02:22:00Z"/>
  <w16cex:commentExtensible w16cex:durableId="23A1F5F8" w16cex:dateUtc="2021-01-08T02:04:00Z"/>
  <w16cex:commentExtensible w16cex:durableId="23A1FE27" w16cex:dateUtc="2021-01-08T02:39:00Z"/>
  <w16cex:commentExtensible w16cex:durableId="23A1F3E2" w16cex:dateUtc="2021-01-08T01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0B9261" w16cid:durableId="23A1F1EB"/>
  <w16cid:commentId w16cid:paraId="09805BB0" w16cid:durableId="23A1F9FC"/>
  <w16cid:commentId w16cid:paraId="1F411448" w16cid:durableId="23A1F5F8"/>
  <w16cid:commentId w16cid:paraId="05E9FF8C" w16cid:durableId="23A1FE27"/>
  <w16cid:commentId w16cid:paraId="750D9D66" w16cid:durableId="23A1F3E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3BE" w:rsidRDefault="005463BE" w:rsidP="00B54D9A">
      <w:pPr>
        <w:spacing w:after="0" w:line="240" w:lineRule="auto"/>
      </w:pPr>
      <w:r>
        <w:separator/>
      </w:r>
    </w:p>
  </w:endnote>
  <w:endnote w:type="continuationSeparator" w:id="0">
    <w:p w:rsidR="005463BE" w:rsidRDefault="005463BE" w:rsidP="00B54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48915499"/>
      <w:docPartObj>
        <w:docPartGallery w:val="Page Numbers (Bottom of Page)"/>
        <w:docPartUnique/>
      </w:docPartObj>
    </w:sdtPr>
    <w:sdtContent>
      <w:p w:rsidR="002E1BC7" w:rsidRDefault="002E1BC7">
        <w:pPr>
          <w:pStyle w:val="Footer"/>
          <w:jc w:val="center"/>
        </w:pPr>
        <w:fldSimple w:instr=" PAGE   \* MERGEFORMAT ">
          <w:r w:rsidR="00D61967">
            <w:rPr>
              <w:noProof/>
            </w:rPr>
            <w:t>1</w:t>
          </w:r>
        </w:fldSimple>
      </w:p>
    </w:sdtContent>
  </w:sdt>
  <w:p w:rsidR="002E1BC7" w:rsidRDefault="002E1B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3BE" w:rsidRDefault="005463BE" w:rsidP="00B54D9A">
      <w:pPr>
        <w:spacing w:after="0" w:line="240" w:lineRule="auto"/>
      </w:pPr>
      <w:r>
        <w:separator/>
      </w:r>
    </w:p>
  </w:footnote>
  <w:footnote w:type="continuationSeparator" w:id="0">
    <w:p w:rsidR="005463BE" w:rsidRDefault="005463BE" w:rsidP="00B54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BC7" w:rsidRDefault="002E1BC7">
    <w:pPr>
      <w:pStyle w:val="Header"/>
    </w:pPr>
  </w:p>
  <w:p w:rsidR="002E1BC7" w:rsidRDefault="002E1BC7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8508C6"/>
    <w:multiLevelType w:val="multilevel"/>
    <w:tmpl w:val="D35E7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ewurz, Benjamin E,M.D.">
    <w15:presenceInfo w15:providerId="AD" w15:userId="S::bgewurz@bwh.harvard.edu::2bb08800-7de6-4857-a23e-c644435cfd7e"/>
  </w15:person>
  <w15:person w15:author="Sara Gewurz">
    <w15:presenceInfo w15:providerId="Windows Live" w15:userId="8ed6499c2449da6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dswreavr0paeee9d9vsew80xdvpdzaased&quot;&gt;EBV and EC infection&lt;record-ids&gt;&lt;item&gt;24&lt;/item&gt;&lt;item&gt;41&lt;/item&gt;&lt;item&gt;65&lt;/item&gt;&lt;item&gt;216&lt;/item&gt;&lt;/record-ids&gt;&lt;/item&gt;&lt;/Libraries&gt;"/>
  </w:docVars>
  <w:rsids>
    <w:rsidRoot w:val="0001253E"/>
    <w:rsid w:val="000005E8"/>
    <w:rsid w:val="00000793"/>
    <w:rsid w:val="00001021"/>
    <w:rsid w:val="0000540B"/>
    <w:rsid w:val="00005997"/>
    <w:rsid w:val="000119B5"/>
    <w:rsid w:val="00011C7B"/>
    <w:rsid w:val="0001222A"/>
    <w:rsid w:val="0001253E"/>
    <w:rsid w:val="00013A95"/>
    <w:rsid w:val="00014C28"/>
    <w:rsid w:val="00014EC2"/>
    <w:rsid w:val="000211F3"/>
    <w:rsid w:val="000215AB"/>
    <w:rsid w:val="000223D0"/>
    <w:rsid w:val="00022E60"/>
    <w:rsid w:val="00031244"/>
    <w:rsid w:val="0003293B"/>
    <w:rsid w:val="00033DFA"/>
    <w:rsid w:val="000340B9"/>
    <w:rsid w:val="0003682D"/>
    <w:rsid w:val="00037333"/>
    <w:rsid w:val="00037CF6"/>
    <w:rsid w:val="0004027E"/>
    <w:rsid w:val="0004082F"/>
    <w:rsid w:val="00042311"/>
    <w:rsid w:val="000443D8"/>
    <w:rsid w:val="00045C14"/>
    <w:rsid w:val="00050BC8"/>
    <w:rsid w:val="00060734"/>
    <w:rsid w:val="00061125"/>
    <w:rsid w:val="0006639B"/>
    <w:rsid w:val="000704CE"/>
    <w:rsid w:val="000705A7"/>
    <w:rsid w:val="0007089B"/>
    <w:rsid w:val="00070BED"/>
    <w:rsid w:val="00071836"/>
    <w:rsid w:val="00073AB9"/>
    <w:rsid w:val="00075B6F"/>
    <w:rsid w:val="00077050"/>
    <w:rsid w:val="00077D76"/>
    <w:rsid w:val="00080BC8"/>
    <w:rsid w:val="0008409E"/>
    <w:rsid w:val="0008454D"/>
    <w:rsid w:val="00087564"/>
    <w:rsid w:val="000928F6"/>
    <w:rsid w:val="000940BB"/>
    <w:rsid w:val="000A0D56"/>
    <w:rsid w:val="000A128F"/>
    <w:rsid w:val="000A1601"/>
    <w:rsid w:val="000A3489"/>
    <w:rsid w:val="000A43BD"/>
    <w:rsid w:val="000A69E7"/>
    <w:rsid w:val="000A6FB6"/>
    <w:rsid w:val="000B1C06"/>
    <w:rsid w:val="000B368D"/>
    <w:rsid w:val="000B6427"/>
    <w:rsid w:val="000B71B6"/>
    <w:rsid w:val="000C3024"/>
    <w:rsid w:val="000C43AF"/>
    <w:rsid w:val="000C4A8D"/>
    <w:rsid w:val="000C6E47"/>
    <w:rsid w:val="000C781C"/>
    <w:rsid w:val="000C79E8"/>
    <w:rsid w:val="000D4FD1"/>
    <w:rsid w:val="000D57D7"/>
    <w:rsid w:val="000D625C"/>
    <w:rsid w:val="000E14FB"/>
    <w:rsid w:val="000E25C4"/>
    <w:rsid w:val="000E5D4E"/>
    <w:rsid w:val="000F00B6"/>
    <w:rsid w:val="000F01F6"/>
    <w:rsid w:val="000F15FC"/>
    <w:rsid w:val="000F3BD1"/>
    <w:rsid w:val="000F47F4"/>
    <w:rsid w:val="000F491C"/>
    <w:rsid w:val="000F6556"/>
    <w:rsid w:val="000F7278"/>
    <w:rsid w:val="000F793C"/>
    <w:rsid w:val="000F793D"/>
    <w:rsid w:val="00100D2E"/>
    <w:rsid w:val="00102892"/>
    <w:rsid w:val="001038D2"/>
    <w:rsid w:val="00103C7C"/>
    <w:rsid w:val="001109D2"/>
    <w:rsid w:val="0011146A"/>
    <w:rsid w:val="00111505"/>
    <w:rsid w:val="00114B20"/>
    <w:rsid w:val="00115860"/>
    <w:rsid w:val="00117101"/>
    <w:rsid w:val="0011746F"/>
    <w:rsid w:val="001175CD"/>
    <w:rsid w:val="00117962"/>
    <w:rsid w:val="00122357"/>
    <w:rsid w:val="00122F80"/>
    <w:rsid w:val="0012359B"/>
    <w:rsid w:val="00125C09"/>
    <w:rsid w:val="00125CE6"/>
    <w:rsid w:val="001260B7"/>
    <w:rsid w:val="00126670"/>
    <w:rsid w:val="00126E5C"/>
    <w:rsid w:val="00131742"/>
    <w:rsid w:val="00133883"/>
    <w:rsid w:val="0013667D"/>
    <w:rsid w:val="001369E2"/>
    <w:rsid w:val="00136D7E"/>
    <w:rsid w:val="001379F4"/>
    <w:rsid w:val="00137F2B"/>
    <w:rsid w:val="001405E9"/>
    <w:rsid w:val="00141908"/>
    <w:rsid w:val="0015035B"/>
    <w:rsid w:val="001505F2"/>
    <w:rsid w:val="00150F60"/>
    <w:rsid w:val="001526DA"/>
    <w:rsid w:val="00154758"/>
    <w:rsid w:val="00155748"/>
    <w:rsid w:val="00155864"/>
    <w:rsid w:val="00155D82"/>
    <w:rsid w:val="00157800"/>
    <w:rsid w:val="00157A9C"/>
    <w:rsid w:val="00157E32"/>
    <w:rsid w:val="00165F58"/>
    <w:rsid w:val="00170CEE"/>
    <w:rsid w:val="0017169C"/>
    <w:rsid w:val="00173164"/>
    <w:rsid w:val="00177339"/>
    <w:rsid w:val="00180642"/>
    <w:rsid w:val="00181358"/>
    <w:rsid w:val="00182CC6"/>
    <w:rsid w:val="00184F49"/>
    <w:rsid w:val="00187444"/>
    <w:rsid w:val="001919CA"/>
    <w:rsid w:val="0019289C"/>
    <w:rsid w:val="00195A3F"/>
    <w:rsid w:val="00197980"/>
    <w:rsid w:val="001A21DB"/>
    <w:rsid w:val="001A2200"/>
    <w:rsid w:val="001A335A"/>
    <w:rsid w:val="001A460D"/>
    <w:rsid w:val="001A46D5"/>
    <w:rsid w:val="001A5549"/>
    <w:rsid w:val="001A63D1"/>
    <w:rsid w:val="001B2105"/>
    <w:rsid w:val="001B5248"/>
    <w:rsid w:val="001C0BD7"/>
    <w:rsid w:val="001C124C"/>
    <w:rsid w:val="001C27FC"/>
    <w:rsid w:val="001C3369"/>
    <w:rsid w:val="001C3A58"/>
    <w:rsid w:val="001C6425"/>
    <w:rsid w:val="001D0200"/>
    <w:rsid w:val="001D1D1E"/>
    <w:rsid w:val="001D3A56"/>
    <w:rsid w:val="001D68FD"/>
    <w:rsid w:val="001E11B1"/>
    <w:rsid w:val="001E17FB"/>
    <w:rsid w:val="001E466E"/>
    <w:rsid w:val="001E5A5C"/>
    <w:rsid w:val="001F2BCE"/>
    <w:rsid w:val="001F2CA0"/>
    <w:rsid w:val="001F301D"/>
    <w:rsid w:val="001F4472"/>
    <w:rsid w:val="001F5B40"/>
    <w:rsid w:val="0020163F"/>
    <w:rsid w:val="002031F9"/>
    <w:rsid w:val="002038D0"/>
    <w:rsid w:val="00203AEA"/>
    <w:rsid w:val="0020557E"/>
    <w:rsid w:val="0020593A"/>
    <w:rsid w:val="002070A5"/>
    <w:rsid w:val="00210497"/>
    <w:rsid w:val="00213725"/>
    <w:rsid w:val="00215689"/>
    <w:rsid w:val="00221669"/>
    <w:rsid w:val="00222E27"/>
    <w:rsid w:val="0022723D"/>
    <w:rsid w:val="002303AA"/>
    <w:rsid w:val="00230741"/>
    <w:rsid w:val="002313BF"/>
    <w:rsid w:val="0023144A"/>
    <w:rsid w:val="00231874"/>
    <w:rsid w:val="00233DA7"/>
    <w:rsid w:val="00237827"/>
    <w:rsid w:val="00241B42"/>
    <w:rsid w:val="00245DFA"/>
    <w:rsid w:val="00254E86"/>
    <w:rsid w:val="002605B5"/>
    <w:rsid w:val="00265487"/>
    <w:rsid w:val="002660E4"/>
    <w:rsid w:val="00266A20"/>
    <w:rsid w:val="00267792"/>
    <w:rsid w:val="00275994"/>
    <w:rsid w:val="00275A95"/>
    <w:rsid w:val="00281265"/>
    <w:rsid w:val="002821E7"/>
    <w:rsid w:val="00282829"/>
    <w:rsid w:val="0028749E"/>
    <w:rsid w:val="00287900"/>
    <w:rsid w:val="00287EA6"/>
    <w:rsid w:val="0029550D"/>
    <w:rsid w:val="00297A33"/>
    <w:rsid w:val="002A0EFA"/>
    <w:rsid w:val="002A4375"/>
    <w:rsid w:val="002A4886"/>
    <w:rsid w:val="002A62B3"/>
    <w:rsid w:val="002A7036"/>
    <w:rsid w:val="002B059E"/>
    <w:rsid w:val="002B13AF"/>
    <w:rsid w:val="002B17EE"/>
    <w:rsid w:val="002B19F9"/>
    <w:rsid w:val="002B22EF"/>
    <w:rsid w:val="002C18BA"/>
    <w:rsid w:val="002C2FC4"/>
    <w:rsid w:val="002C49E9"/>
    <w:rsid w:val="002D2B95"/>
    <w:rsid w:val="002D7FF0"/>
    <w:rsid w:val="002E0151"/>
    <w:rsid w:val="002E1BC7"/>
    <w:rsid w:val="002E22A4"/>
    <w:rsid w:val="002E4783"/>
    <w:rsid w:val="002E4FE9"/>
    <w:rsid w:val="002E508C"/>
    <w:rsid w:val="002E565F"/>
    <w:rsid w:val="002E581A"/>
    <w:rsid w:val="002E61DE"/>
    <w:rsid w:val="002F0450"/>
    <w:rsid w:val="002F1BF0"/>
    <w:rsid w:val="002F3AC5"/>
    <w:rsid w:val="002F5851"/>
    <w:rsid w:val="00301074"/>
    <w:rsid w:val="00303088"/>
    <w:rsid w:val="00303B36"/>
    <w:rsid w:val="00305457"/>
    <w:rsid w:val="0030744E"/>
    <w:rsid w:val="00310BAB"/>
    <w:rsid w:val="00312448"/>
    <w:rsid w:val="00312FAC"/>
    <w:rsid w:val="0031554F"/>
    <w:rsid w:val="00315C74"/>
    <w:rsid w:val="00316D49"/>
    <w:rsid w:val="00320D0B"/>
    <w:rsid w:val="00320F49"/>
    <w:rsid w:val="00324099"/>
    <w:rsid w:val="00327D0D"/>
    <w:rsid w:val="0033018F"/>
    <w:rsid w:val="00330C1E"/>
    <w:rsid w:val="00331DEE"/>
    <w:rsid w:val="003321D9"/>
    <w:rsid w:val="00332FC8"/>
    <w:rsid w:val="003351C6"/>
    <w:rsid w:val="003353B7"/>
    <w:rsid w:val="0034671D"/>
    <w:rsid w:val="00352A7A"/>
    <w:rsid w:val="00353CBA"/>
    <w:rsid w:val="003565AB"/>
    <w:rsid w:val="003572E1"/>
    <w:rsid w:val="00360919"/>
    <w:rsid w:val="00360F27"/>
    <w:rsid w:val="00361591"/>
    <w:rsid w:val="0036181C"/>
    <w:rsid w:val="00363CD7"/>
    <w:rsid w:val="00364C9A"/>
    <w:rsid w:val="00364D8E"/>
    <w:rsid w:val="003651EC"/>
    <w:rsid w:val="0036796A"/>
    <w:rsid w:val="00371419"/>
    <w:rsid w:val="00373BBF"/>
    <w:rsid w:val="0037473A"/>
    <w:rsid w:val="0037587A"/>
    <w:rsid w:val="00375E0E"/>
    <w:rsid w:val="00377085"/>
    <w:rsid w:val="00381BB4"/>
    <w:rsid w:val="003822FB"/>
    <w:rsid w:val="00385F89"/>
    <w:rsid w:val="003915FA"/>
    <w:rsid w:val="00391C47"/>
    <w:rsid w:val="00391F3D"/>
    <w:rsid w:val="003924B9"/>
    <w:rsid w:val="00392A06"/>
    <w:rsid w:val="00393B9E"/>
    <w:rsid w:val="00394C41"/>
    <w:rsid w:val="003952C6"/>
    <w:rsid w:val="00395CF2"/>
    <w:rsid w:val="003A092C"/>
    <w:rsid w:val="003A6448"/>
    <w:rsid w:val="003B00A2"/>
    <w:rsid w:val="003B16C7"/>
    <w:rsid w:val="003B3F7D"/>
    <w:rsid w:val="003B49C6"/>
    <w:rsid w:val="003B4D64"/>
    <w:rsid w:val="003B5079"/>
    <w:rsid w:val="003C24CC"/>
    <w:rsid w:val="003C309F"/>
    <w:rsid w:val="003C4EEC"/>
    <w:rsid w:val="003C50E8"/>
    <w:rsid w:val="003C6BFB"/>
    <w:rsid w:val="003D1499"/>
    <w:rsid w:val="003D2E29"/>
    <w:rsid w:val="003D3A86"/>
    <w:rsid w:val="003D666B"/>
    <w:rsid w:val="003D67BC"/>
    <w:rsid w:val="003E23BD"/>
    <w:rsid w:val="003E28AE"/>
    <w:rsid w:val="003E2F91"/>
    <w:rsid w:val="003E315F"/>
    <w:rsid w:val="003E3A69"/>
    <w:rsid w:val="003E670C"/>
    <w:rsid w:val="003E716D"/>
    <w:rsid w:val="003E74B5"/>
    <w:rsid w:val="003F0921"/>
    <w:rsid w:val="003F1B16"/>
    <w:rsid w:val="003F1EC2"/>
    <w:rsid w:val="003F2A0E"/>
    <w:rsid w:val="003F5BD2"/>
    <w:rsid w:val="003F7A38"/>
    <w:rsid w:val="004114E0"/>
    <w:rsid w:val="004158D2"/>
    <w:rsid w:val="004167A8"/>
    <w:rsid w:val="00421E10"/>
    <w:rsid w:val="00422616"/>
    <w:rsid w:val="00422899"/>
    <w:rsid w:val="0042570C"/>
    <w:rsid w:val="0042678E"/>
    <w:rsid w:val="004268C1"/>
    <w:rsid w:val="00427675"/>
    <w:rsid w:val="004304D3"/>
    <w:rsid w:val="00430BA3"/>
    <w:rsid w:val="0043276F"/>
    <w:rsid w:val="0043593C"/>
    <w:rsid w:val="00436A3A"/>
    <w:rsid w:val="00436EB8"/>
    <w:rsid w:val="00437921"/>
    <w:rsid w:val="004406CB"/>
    <w:rsid w:val="004418DC"/>
    <w:rsid w:val="00446549"/>
    <w:rsid w:val="004467BA"/>
    <w:rsid w:val="00446965"/>
    <w:rsid w:val="0045478B"/>
    <w:rsid w:val="00454B78"/>
    <w:rsid w:val="00460790"/>
    <w:rsid w:val="00461A43"/>
    <w:rsid w:val="004667A0"/>
    <w:rsid w:val="004669A3"/>
    <w:rsid w:val="0047203D"/>
    <w:rsid w:val="00474B9D"/>
    <w:rsid w:val="00476E84"/>
    <w:rsid w:val="00480161"/>
    <w:rsid w:val="00480A2E"/>
    <w:rsid w:val="004820D0"/>
    <w:rsid w:val="004838A4"/>
    <w:rsid w:val="00492A05"/>
    <w:rsid w:val="004936AE"/>
    <w:rsid w:val="00494517"/>
    <w:rsid w:val="004977C0"/>
    <w:rsid w:val="004979D6"/>
    <w:rsid w:val="004A16F6"/>
    <w:rsid w:val="004A3F1C"/>
    <w:rsid w:val="004A6524"/>
    <w:rsid w:val="004A7B05"/>
    <w:rsid w:val="004A7C3D"/>
    <w:rsid w:val="004B1451"/>
    <w:rsid w:val="004B7087"/>
    <w:rsid w:val="004C07B8"/>
    <w:rsid w:val="004C0CD6"/>
    <w:rsid w:val="004C0F26"/>
    <w:rsid w:val="004C30FF"/>
    <w:rsid w:val="004C33B5"/>
    <w:rsid w:val="004D00D0"/>
    <w:rsid w:val="004D01D8"/>
    <w:rsid w:val="004D7757"/>
    <w:rsid w:val="004E01E8"/>
    <w:rsid w:val="004E0EA5"/>
    <w:rsid w:val="004E2DE6"/>
    <w:rsid w:val="004E67A3"/>
    <w:rsid w:val="004F004A"/>
    <w:rsid w:val="004F30CF"/>
    <w:rsid w:val="004F40AE"/>
    <w:rsid w:val="004F73F4"/>
    <w:rsid w:val="00507580"/>
    <w:rsid w:val="00507ADA"/>
    <w:rsid w:val="0051009F"/>
    <w:rsid w:val="005102A2"/>
    <w:rsid w:val="00510EEC"/>
    <w:rsid w:val="00517793"/>
    <w:rsid w:val="005220CD"/>
    <w:rsid w:val="005228EB"/>
    <w:rsid w:val="005245E4"/>
    <w:rsid w:val="0052714A"/>
    <w:rsid w:val="0053259D"/>
    <w:rsid w:val="00536D40"/>
    <w:rsid w:val="0053771F"/>
    <w:rsid w:val="00541B3F"/>
    <w:rsid w:val="0054234F"/>
    <w:rsid w:val="005463BE"/>
    <w:rsid w:val="005505FA"/>
    <w:rsid w:val="00550B54"/>
    <w:rsid w:val="005517A0"/>
    <w:rsid w:val="00556FD4"/>
    <w:rsid w:val="00557207"/>
    <w:rsid w:val="005607C0"/>
    <w:rsid w:val="005619B2"/>
    <w:rsid w:val="00562325"/>
    <w:rsid w:val="00566593"/>
    <w:rsid w:val="00566B46"/>
    <w:rsid w:val="00567DE5"/>
    <w:rsid w:val="00571E48"/>
    <w:rsid w:val="005732DE"/>
    <w:rsid w:val="005737B4"/>
    <w:rsid w:val="00575085"/>
    <w:rsid w:val="00576606"/>
    <w:rsid w:val="00576CBD"/>
    <w:rsid w:val="005778A7"/>
    <w:rsid w:val="00580270"/>
    <w:rsid w:val="00582843"/>
    <w:rsid w:val="00583C3F"/>
    <w:rsid w:val="0058637A"/>
    <w:rsid w:val="0058639F"/>
    <w:rsid w:val="00586AB8"/>
    <w:rsid w:val="00593BCE"/>
    <w:rsid w:val="00595A04"/>
    <w:rsid w:val="00596DEF"/>
    <w:rsid w:val="005A1370"/>
    <w:rsid w:val="005A67BD"/>
    <w:rsid w:val="005A7796"/>
    <w:rsid w:val="005B4774"/>
    <w:rsid w:val="005B650C"/>
    <w:rsid w:val="005B7996"/>
    <w:rsid w:val="005C08B0"/>
    <w:rsid w:val="005D2F7F"/>
    <w:rsid w:val="005D3D34"/>
    <w:rsid w:val="005D6CBF"/>
    <w:rsid w:val="005D6CE0"/>
    <w:rsid w:val="005D7F90"/>
    <w:rsid w:val="005E29CE"/>
    <w:rsid w:val="005E3086"/>
    <w:rsid w:val="005E5066"/>
    <w:rsid w:val="005E54A7"/>
    <w:rsid w:val="005E5C56"/>
    <w:rsid w:val="005E5F96"/>
    <w:rsid w:val="005E63D6"/>
    <w:rsid w:val="005E6774"/>
    <w:rsid w:val="005E6990"/>
    <w:rsid w:val="005F1FB6"/>
    <w:rsid w:val="005F4C84"/>
    <w:rsid w:val="005F67AD"/>
    <w:rsid w:val="005F7733"/>
    <w:rsid w:val="0060074D"/>
    <w:rsid w:val="00600B8A"/>
    <w:rsid w:val="006074D7"/>
    <w:rsid w:val="00607822"/>
    <w:rsid w:val="0060796E"/>
    <w:rsid w:val="006108B7"/>
    <w:rsid w:val="00611CC9"/>
    <w:rsid w:val="00611D57"/>
    <w:rsid w:val="0061346A"/>
    <w:rsid w:val="0061637E"/>
    <w:rsid w:val="00616785"/>
    <w:rsid w:val="006172B4"/>
    <w:rsid w:val="006172EF"/>
    <w:rsid w:val="006244DB"/>
    <w:rsid w:val="00625333"/>
    <w:rsid w:val="0062579D"/>
    <w:rsid w:val="00626FB7"/>
    <w:rsid w:val="0062726B"/>
    <w:rsid w:val="00634369"/>
    <w:rsid w:val="006349BC"/>
    <w:rsid w:val="0063661E"/>
    <w:rsid w:val="00636A47"/>
    <w:rsid w:val="006373A4"/>
    <w:rsid w:val="00640815"/>
    <w:rsid w:val="006409FF"/>
    <w:rsid w:val="00641250"/>
    <w:rsid w:val="00641797"/>
    <w:rsid w:val="0064203E"/>
    <w:rsid w:val="0064264C"/>
    <w:rsid w:val="0064285F"/>
    <w:rsid w:val="00642FF6"/>
    <w:rsid w:val="00644AE0"/>
    <w:rsid w:val="00645B28"/>
    <w:rsid w:val="00645D67"/>
    <w:rsid w:val="00650886"/>
    <w:rsid w:val="006515EE"/>
    <w:rsid w:val="00651A72"/>
    <w:rsid w:val="00653F8D"/>
    <w:rsid w:val="0065608A"/>
    <w:rsid w:val="0065616E"/>
    <w:rsid w:val="006568DD"/>
    <w:rsid w:val="006577BC"/>
    <w:rsid w:val="00660628"/>
    <w:rsid w:val="006621BB"/>
    <w:rsid w:val="0066378A"/>
    <w:rsid w:val="00665D3B"/>
    <w:rsid w:val="00666F51"/>
    <w:rsid w:val="00670D8C"/>
    <w:rsid w:val="00674457"/>
    <w:rsid w:val="0067446F"/>
    <w:rsid w:val="006844E4"/>
    <w:rsid w:val="006845C5"/>
    <w:rsid w:val="00685A02"/>
    <w:rsid w:val="00686182"/>
    <w:rsid w:val="0068625E"/>
    <w:rsid w:val="00686840"/>
    <w:rsid w:val="00687592"/>
    <w:rsid w:val="00690949"/>
    <w:rsid w:val="00696559"/>
    <w:rsid w:val="006A3713"/>
    <w:rsid w:val="006A440E"/>
    <w:rsid w:val="006A504E"/>
    <w:rsid w:val="006A7E7D"/>
    <w:rsid w:val="006B0979"/>
    <w:rsid w:val="006B1EC1"/>
    <w:rsid w:val="006B6974"/>
    <w:rsid w:val="006B6B17"/>
    <w:rsid w:val="006C069C"/>
    <w:rsid w:val="006C2674"/>
    <w:rsid w:val="006C3B58"/>
    <w:rsid w:val="006D0D8E"/>
    <w:rsid w:val="006D3FA8"/>
    <w:rsid w:val="006D4570"/>
    <w:rsid w:val="006D5786"/>
    <w:rsid w:val="006D5DDA"/>
    <w:rsid w:val="006D617E"/>
    <w:rsid w:val="006E03F6"/>
    <w:rsid w:val="006E186D"/>
    <w:rsid w:val="006E1C20"/>
    <w:rsid w:val="006E2518"/>
    <w:rsid w:val="006E2DFB"/>
    <w:rsid w:val="006E3AE1"/>
    <w:rsid w:val="006E5CB5"/>
    <w:rsid w:val="006F6BD4"/>
    <w:rsid w:val="006F792B"/>
    <w:rsid w:val="00704C9B"/>
    <w:rsid w:val="00706F07"/>
    <w:rsid w:val="0070725F"/>
    <w:rsid w:val="00714776"/>
    <w:rsid w:val="00714AEB"/>
    <w:rsid w:val="00716C16"/>
    <w:rsid w:val="00720127"/>
    <w:rsid w:val="0072222A"/>
    <w:rsid w:val="007238D1"/>
    <w:rsid w:val="00732E1E"/>
    <w:rsid w:val="00734515"/>
    <w:rsid w:val="00735533"/>
    <w:rsid w:val="00735B4E"/>
    <w:rsid w:val="0073628B"/>
    <w:rsid w:val="007365C6"/>
    <w:rsid w:val="00740E12"/>
    <w:rsid w:val="0074258A"/>
    <w:rsid w:val="00744881"/>
    <w:rsid w:val="00745FA6"/>
    <w:rsid w:val="00750A35"/>
    <w:rsid w:val="00751DEE"/>
    <w:rsid w:val="00753E85"/>
    <w:rsid w:val="0075434A"/>
    <w:rsid w:val="0075586E"/>
    <w:rsid w:val="007558E4"/>
    <w:rsid w:val="00755BA1"/>
    <w:rsid w:val="0075730B"/>
    <w:rsid w:val="00757F4E"/>
    <w:rsid w:val="00760EEB"/>
    <w:rsid w:val="00761E49"/>
    <w:rsid w:val="00761F5F"/>
    <w:rsid w:val="0076231A"/>
    <w:rsid w:val="00764771"/>
    <w:rsid w:val="00765894"/>
    <w:rsid w:val="00767A17"/>
    <w:rsid w:val="00773127"/>
    <w:rsid w:val="00775CCD"/>
    <w:rsid w:val="00777EA9"/>
    <w:rsid w:val="007802C7"/>
    <w:rsid w:val="00781E7A"/>
    <w:rsid w:val="00782E24"/>
    <w:rsid w:val="00785E9D"/>
    <w:rsid w:val="00787997"/>
    <w:rsid w:val="007912B3"/>
    <w:rsid w:val="00792DF4"/>
    <w:rsid w:val="007944BE"/>
    <w:rsid w:val="00795775"/>
    <w:rsid w:val="007957F4"/>
    <w:rsid w:val="007A04CA"/>
    <w:rsid w:val="007A1DCA"/>
    <w:rsid w:val="007A2B91"/>
    <w:rsid w:val="007B1BA6"/>
    <w:rsid w:val="007B4D35"/>
    <w:rsid w:val="007B5F52"/>
    <w:rsid w:val="007B5F58"/>
    <w:rsid w:val="007B6C96"/>
    <w:rsid w:val="007B7F34"/>
    <w:rsid w:val="007C1060"/>
    <w:rsid w:val="007C13E8"/>
    <w:rsid w:val="007D002A"/>
    <w:rsid w:val="007D003C"/>
    <w:rsid w:val="007D2AC2"/>
    <w:rsid w:val="007D6728"/>
    <w:rsid w:val="007E1774"/>
    <w:rsid w:val="007E1A78"/>
    <w:rsid w:val="007E1F66"/>
    <w:rsid w:val="007E4DC8"/>
    <w:rsid w:val="007E7A66"/>
    <w:rsid w:val="007F01CA"/>
    <w:rsid w:val="007F267C"/>
    <w:rsid w:val="007F27BE"/>
    <w:rsid w:val="007F4630"/>
    <w:rsid w:val="007F67B0"/>
    <w:rsid w:val="007F7CA1"/>
    <w:rsid w:val="0080101D"/>
    <w:rsid w:val="00801A45"/>
    <w:rsid w:val="00802CC6"/>
    <w:rsid w:val="00804B92"/>
    <w:rsid w:val="00806E33"/>
    <w:rsid w:val="008144B7"/>
    <w:rsid w:val="008207D3"/>
    <w:rsid w:val="00820E2E"/>
    <w:rsid w:val="00821A3C"/>
    <w:rsid w:val="00821FA5"/>
    <w:rsid w:val="008256ED"/>
    <w:rsid w:val="00826F04"/>
    <w:rsid w:val="00831AD7"/>
    <w:rsid w:val="00836B5A"/>
    <w:rsid w:val="00837DFE"/>
    <w:rsid w:val="008408EC"/>
    <w:rsid w:val="008469DB"/>
    <w:rsid w:val="0084733C"/>
    <w:rsid w:val="00850B69"/>
    <w:rsid w:val="00852942"/>
    <w:rsid w:val="0085423D"/>
    <w:rsid w:val="00855EDE"/>
    <w:rsid w:val="00856C89"/>
    <w:rsid w:val="00866355"/>
    <w:rsid w:val="00870AB1"/>
    <w:rsid w:val="00871518"/>
    <w:rsid w:val="00877E8F"/>
    <w:rsid w:val="00883E57"/>
    <w:rsid w:val="008847AB"/>
    <w:rsid w:val="0088519F"/>
    <w:rsid w:val="008874CB"/>
    <w:rsid w:val="00890432"/>
    <w:rsid w:val="00891A08"/>
    <w:rsid w:val="008970E0"/>
    <w:rsid w:val="008A1A55"/>
    <w:rsid w:val="008A23EF"/>
    <w:rsid w:val="008A2AE5"/>
    <w:rsid w:val="008A3657"/>
    <w:rsid w:val="008A5878"/>
    <w:rsid w:val="008A6A14"/>
    <w:rsid w:val="008A75AE"/>
    <w:rsid w:val="008A7831"/>
    <w:rsid w:val="008B0C94"/>
    <w:rsid w:val="008B59F1"/>
    <w:rsid w:val="008B5DB8"/>
    <w:rsid w:val="008B638D"/>
    <w:rsid w:val="008C2DA9"/>
    <w:rsid w:val="008C3EF7"/>
    <w:rsid w:val="008C4568"/>
    <w:rsid w:val="008C61FA"/>
    <w:rsid w:val="008C77CC"/>
    <w:rsid w:val="008D2B13"/>
    <w:rsid w:val="008D2B9A"/>
    <w:rsid w:val="008D49E1"/>
    <w:rsid w:val="008E3C57"/>
    <w:rsid w:val="008E45F7"/>
    <w:rsid w:val="008E4DA0"/>
    <w:rsid w:val="008E7924"/>
    <w:rsid w:val="008E7F1D"/>
    <w:rsid w:val="008F13F9"/>
    <w:rsid w:val="008F432D"/>
    <w:rsid w:val="008F4421"/>
    <w:rsid w:val="008F563E"/>
    <w:rsid w:val="008F76D5"/>
    <w:rsid w:val="00900197"/>
    <w:rsid w:val="00900A0F"/>
    <w:rsid w:val="00900E37"/>
    <w:rsid w:val="0090231C"/>
    <w:rsid w:val="00902428"/>
    <w:rsid w:val="00903154"/>
    <w:rsid w:val="00905904"/>
    <w:rsid w:val="00906736"/>
    <w:rsid w:val="00907A25"/>
    <w:rsid w:val="00911717"/>
    <w:rsid w:val="009122A3"/>
    <w:rsid w:val="0091355F"/>
    <w:rsid w:val="00914F37"/>
    <w:rsid w:val="0092141B"/>
    <w:rsid w:val="009235F3"/>
    <w:rsid w:val="00924EE3"/>
    <w:rsid w:val="009263E8"/>
    <w:rsid w:val="00927DB3"/>
    <w:rsid w:val="009301A1"/>
    <w:rsid w:val="009329D8"/>
    <w:rsid w:val="00932C0F"/>
    <w:rsid w:val="00932D7C"/>
    <w:rsid w:val="00933493"/>
    <w:rsid w:val="00934370"/>
    <w:rsid w:val="00942446"/>
    <w:rsid w:val="009433B6"/>
    <w:rsid w:val="00943B0F"/>
    <w:rsid w:val="00944237"/>
    <w:rsid w:val="00947948"/>
    <w:rsid w:val="00947E96"/>
    <w:rsid w:val="00952854"/>
    <w:rsid w:val="009551C6"/>
    <w:rsid w:val="00956F1B"/>
    <w:rsid w:val="0095780C"/>
    <w:rsid w:val="0095794E"/>
    <w:rsid w:val="00961534"/>
    <w:rsid w:val="00963685"/>
    <w:rsid w:val="009636E4"/>
    <w:rsid w:val="00965848"/>
    <w:rsid w:val="00966B73"/>
    <w:rsid w:val="009675E9"/>
    <w:rsid w:val="00970D35"/>
    <w:rsid w:val="009721FA"/>
    <w:rsid w:val="00973204"/>
    <w:rsid w:val="00973AEF"/>
    <w:rsid w:val="00973FFA"/>
    <w:rsid w:val="00975C7F"/>
    <w:rsid w:val="0098005A"/>
    <w:rsid w:val="00981EFD"/>
    <w:rsid w:val="00983133"/>
    <w:rsid w:val="00986584"/>
    <w:rsid w:val="00986592"/>
    <w:rsid w:val="00987C43"/>
    <w:rsid w:val="00993862"/>
    <w:rsid w:val="00995787"/>
    <w:rsid w:val="009957B1"/>
    <w:rsid w:val="00996605"/>
    <w:rsid w:val="009A043D"/>
    <w:rsid w:val="009A15C3"/>
    <w:rsid w:val="009A15FC"/>
    <w:rsid w:val="009A1B37"/>
    <w:rsid w:val="009A249B"/>
    <w:rsid w:val="009A2B17"/>
    <w:rsid w:val="009A3365"/>
    <w:rsid w:val="009A37CF"/>
    <w:rsid w:val="009A5427"/>
    <w:rsid w:val="009B06FF"/>
    <w:rsid w:val="009B1F45"/>
    <w:rsid w:val="009B4F15"/>
    <w:rsid w:val="009B53BA"/>
    <w:rsid w:val="009C0072"/>
    <w:rsid w:val="009C031A"/>
    <w:rsid w:val="009C095A"/>
    <w:rsid w:val="009C2ED7"/>
    <w:rsid w:val="009D1866"/>
    <w:rsid w:val="009D38A5"/>
    <w:rsid w:val="009D4F7F"/>
    <w:rsid w:val="009D6018"/>
    <w:rsid w:val="009D66D0"/>
    <w:rsid w:val="009E3320"/>
    <w:rsid w:val="009F2477"/>
    <w:rsid w:val="009F5C4D"/>
    <w:rsid w:val="009F6F56"/>
    <w:rsid w:val="009F72A2"/>
    <w:rsid w:val="00A010C7"/>
    <w:rsid w:val="00A022D5"/>
    <w:rsid w:val="00A0358C"/>
    <w:rsid w:val="00A04015"/>
    <w:rsid w:val="00A04C24"/>
    <w:rsid w:val="00A054FD"/>
    <w:rsid w:val="00A10773"/>
    <w:rsid w:val="00A10A39"/>
    <w:rsid w:val="00A14ACB"/>
    <w:rsid w:val="00A14CFA"/>
    <w:rsid w:val="00A17215"/>
    <w:rsid w:val="00A175CC"/>
    <w:rsid w:val="00A175DE"/>
    <w:rsid w:val="00A1785A"/>
    <w:rsid w:val="00A2051B"/>
    <w:rsid w:val="00A2372D"/>
    <w:rsid w:val="00A24156"/>
    <w:rsid w:val="00A25BD2"/>
    <w:rsid w:val="00A26428"/>
    <w:rsid w:val="00A26FE3"/>
    <w:rsid w:val="00A274A7"/>
    <w:rsid w:val="00A328B2"/>
    <w:rsid w:val="00A33551"/>
    <w:rsid w:val="00A3396D"/>
    <w:rsid w:val="00A34294"/>
    <w:rsid w:val="00A345A1"/>
    <w:rsid w:val="00A345AA"/>
    <w:rsid w:val="00A34A86"/>
    <w:rsid w:val="00A40473"/>
    <w:rsid w:val="00A40F5A"/>
    <w:rsid w:val="00A425D2"/>
    <w:rsid w:val="00A454F7"/>
    <w:rsid w:val="00A50DB9"/>
    <w:rsid w:val="00A52599"/>
    <w:rsid w:val="00A52D8F"/>
    <w:rsid w:val="00A52F55"/>
    <w:rsid w:val="00A53E2F"/>
    <w:rsid w:val="00A54ABC"/>
    <w:rsid w:val="00A54F8F"/>
    <w:rsid w:val="00A56673"/>
    <w:rsid w:val="00A602E6"/>
    <w:rsid w:val="00A6031F"/>
    <w:rsid w:val="00A61AD9"/>
    <w:rsid w:val="00A61BBA"/>
    <w:rsid w:val="00A62A19"/>
    <w:rsid w:val="00A6667E"/>
    <w:rsid w:val="00A66A15"/>
    <w:rsid w:val="00A67166"/>
    <w:rsid w:val="00A67A73"/>
    <w:rsid w:val="00A7093B"/>
    <w:rsid w:val="00A70C9F"/>
    <w:rsid w:val="00A72C4B"/>
    <w:rsid w:val="00A73C51"/>
    <w:rsid w:val="00A769A3"/>
    <w:rsid w:val="00A80CF4"/>
    <w:rsid w:val="00A85608"/>
    <w:rsid w:val="00A90855"/>
    <w:rsid w:val="00A9109E"/>
    <w:rsid w:val="00A91496"/>
    <w:rsid w:val="00A94501"/>
    <w:rsid w:val="00A95E93"/>
    <w:rsid w:val="00A95E95"/>
    <w:rsid w:val="00A97F77"/>
    <w:rsid w:val="00AA0DE8"/>
    <w:rsid w:val="00AA4E74"/>
    <w:rsid w:val="00AA71C4"/>
    <w:rsid w:val="00AB72CA"/>
    <w:rsid w:val="00AC0FD4"/>
    <w:rsid w:val="00AC28AB"/>
    <w:rsid w:val="00AC4161"/>
    <w:rsid w:val="00AC4F30"/>
    <w:rsid w:val="00AC7405"/>
    <w:rsid w:val="00AC7A80"/>
    <w:rsid w:val="00AD1474"/>
    <w:rsid w:val="00AD3977"/>
    <w:rsid w:val="00AD3DFC"/>
    <w:rsid w:val="00AD5B20"/>
    <w:rsid w:val="00AE6E51"/>
    <w:rsid w:val="00AF0667"/>
    <w:rsid w:val="00AF1977"/>
    <w:rsid w:val="00AF510B"/>
    <w:rsid w:val="00AF7959"/>
    <w:rsid w:val="00B01086"/>
    <w:rsid w:val="00B01AB3"/>
    <w:rsid w:val="00B01DA5"/>
    <w:rsid w:val="00B03B96"/>
    <w:rsid w:val="00B04304"/>
    <w:rsid w:val="00B06332"/>
    <w:rsid w:val="00B101A5"/>
    <w:rsid w:val="00B11999"/>
    <w:rsid w:val="00B16B06"/>
    <w:rsid w:val="00B233B6"/>
    <w:rsid w:val="00B251AF"/>
    <w:rsid w:val="00B25539"/>
    <w:rsid w:val="00B2688B"/>
    <w:rsid w:val="00B32895"/>
    <w:rsid w:val="00B329DC"/>
    <w:rsid w:val="00B34383"/>
    <w:rsid w:val="00B35FF5"/>
    <w:rsid w:val="00B362E1"/>
    <w:rsid w:val="00B3688F"/>
    <w:rsid w:val="00B406D9"/>
    <w:rsid w:val="00B43DE0"/>
    <w:rsid w:val="00B43F2C"/>
    <w:rsid w:val="00B45324"/>
    <w:rsid w:val="00B50CED"/>
    <w:rsid w:val="00B530C3"/>
    <w:rsid w:val="00B54D9A"/>
    <w:rsid w:val="00B55376"/>
    <w:rsid w:val="00B55AFB"/>
    <w:rsid w:val="00B563EB"/>
    <w:rsid w:val="00B56E67"/>
    <w:rsid w:val="00B57C2B"/>
    <w:rsid w:val="00B61472"/>
    <w:rsid w:val="00B620AE"/>
    <w:rsid w:val="00B629C6"/>
    <w:rsid w:val="00B6432B"/>
    <w:rsid w:val="00B65C84"/>
    <w:rsid w:val="00B663A8"/>
    <w:rsid w:val="00B71A03"/>
    <w:rsid w:val="00B72467"/>
    <w:rsid w:val="00B7412A"/>
    <w:rsid w:val="00B74E99"/>
    <w:rsid w:val="00B76353"/>
    <w:rsid w:val="00B76AB1"/>
    <w:rsid w:val="00B77A30"/>
    <w:rsid w:val="00B8171D"/>
    <w:rsid w:val="00B82927"/>
    <w:rsid w:val="00B82FC2"/>
    <w:rsid w:val="00B830F9"/>
    <w:rsid w:val="00B83B8F"/>
    <w:rsid w:val="00B84893"/>
    <w:rsid w:val="00B854D0"/>
    <w:rsid w:val="00B938E6"/>
    <w:rsid w:val="00B93FAB"/>
    <w:rsid w:val="00B960CE"/>
    <w:rsid w:val="00B97B53"/>
    <w:rsid w:val="00B97D67"/>
    <w:rsid w:val="00BA0F19"/>
    <w:rsid w:val="00BA1201"/>
    <w:rsid w:val="00BA2608"/>
    <w:rsid w:val="00BA30F0"/>
    <w:rsid w:val="00BA3A07"/>
    <w:rsid w:val="00BA6ADF"/>
    <w:rsid w:val="00BB1453"/>
    <w:rsid w:val="00BB1FE1"/>
    <w:rsid w:val="00BB2D88"/>
    <w:rsid w:val="00BB30CE"/>
    <w:rsid w:val="00BB6D55"/>
    <w:rsid w:val="00BC0779"/>
    <w:rsid w:val="00BC09F3"/>
    <w:rsid w:val="00BC1E5E"/>
    <w:rsid w:val="00BC490E"/>
    <w:rsid w:val="00BC5FD0"/>
    <w:rsid w:val="00BC7E77"/>
    <w:rsid w:val="00BD0034"/>
    <w:rsid w:val="00BD0A00"/>
    <w:rsid w:val="00BD3F68"/>
    <w:rsid w:val="00BD41A0"/>
    <w:rsid w:val="00BD56C9"/>
    <w:rsid w:val="00BD5847"/>
    <w:rsid w:val="00BD5929"/>
    <w:rsid w:val="00BD60D5"/>
    <w:rsid w:val="00BD699E"/>
    <w:rsid w:val="00BE1025"/>
    <w:rsid w:val="00BE121D"/>
    <w:rsid w:val="00BE239E"/>
    <w:rsid w:val="00BE328F"/>
    <w:rsid w:val="00BE3497"/>
    <w:rsid w:val="00BE42ED"/>
    <w:rsid w:val="00BE51C8"/>
    <w:rsid w:val="00BE6A39"/>
    <w:rsid w:val="00BE73A6"/>
    <w:rsid w:val="00BE7751"/>
    <w:rsid w:val="00BF0D55"/>
    <w:rsid w:val="00BF2943"/>
    <w:rsid w:val="00BF3937"/>
    <w:rsid w:val="00BF7700"/>
    <w:rsid w:val="00BF78F3"/>
    <w:rsid w:val="00C02BFB"/>
    <w:rsid w:val="00C03FD6"/>
    <w:rsid w:val="00C05F7A"/>
    <w:rsid w:val="00C0687E"/>
    <w:rsid w:val="00C10789"/>
    <w:rsid w:val="00C154BA"/>
    <w:rsid w:val="00C15DBA"/>
    <w:rsid w:val="00C167CB"/>
    <w:rsid w:val="00C1734E"/>
    <w:rsid w:val="00C20D48"/>
    <w:rsid w:val="00C232BA"/>
    <w:rsid w:val="00C2741E"/>
    <w:rsid w:val="00C32D06"/>
    <w:rsid w:val="00C32F81"/>
    <w:rsid w:val="00C32FB0"/>
    <w:rsid w:val="00C35E03"/>
    <w:rsid w:val="00C362D1"/>
    <w:rsid w:val="00C36E89"/>
    <w:rsid w:val="00C409BC"/>
    <w:rsid w:val="00C42E9F"/>
    <w:rsid w:val="00C43073"/>
    <w:rsid w:val="00C45AB4"/>
    <w:rsid w:val="00C51AD0"/>
    <w:rsid w:val="00C51BEE"/>
    <w:rsid w:val="00C51DF6"/>
    <w:rsid w:val="00C54317"/>
    <w:rsid w:val="00C553D7"/>
    <w:rsid w:val="00C558EE"/>
    <w:rsid w:val="00C5681C"/>
    <w:rsid w:val="00C6117D"/>
    <w:rsid w:val="00C66908"/>
    <w:rsid w:val="00C70C15"/>
    <w:rsid w:val="00C730D3"/>
    <w:rsid w:val="00C73700"/>
    <w:rsid w:val="00C77DCF"/>
    <w:rsid w:val="00C77FCD"/>
    <w:rsid w:val="00C82133"/>
    <w:rsid w:val="00C83868"/>
    <w:rsid w:val="00C83B47"/>
    <w:rsid w:val="00C847A2"/>
    <w:rsid w:val="00C8639A"/>
    <w:rsid w:val="00C87322"/>
    <w:rsid w:val="00C91A44"/>
    <w:rsid w:val="00C92F03"/>
    <w:rsid w:val="00C93088"/>
    <w:rsid w:val="00C95624"/>
    <w:rsid w:val="00C95D45"/>
    <w:rsid w:val="00C96ED2"/>
    <w:rsid w:val="00C97278"/>
    <w:rsid w:val="00CA028D"/>
    <w:rsid w:val="00CA15B9"/>
    <w:rsid w:val="00CA261E"/>
    <w:rsid w:val="00CA3D9C"/>
    <w:rsid w:val="00CA49E5"/>
    <w:rsid w:val="00CA6597"/>
    <w:rsid w:val="00CA6FB2"/>
    <w:rsid w:val="00CA7E5E"/>
    <w:rsid w:val="00CB0BA6"/>
    <w:rsid w:val="00CB0D7E"/>
    <w:rsid w:val="00CB1223"/>
    <w:rsid w:val="00CB2864"/>
    <w:rsid w:val="00CB37DF"/>
    <w:rsid w:val="00CB3E8C"/>
    <w:rsid w:val="00CB433A"/>
    <w:rsid w:val="00CB529F"/>
    <w:rsid w:val="00CB6E59"/>
    <w:rsid w:val="00CC3AE5"/>
    <w:rsid w:val="00CC40C0"/>
    <w:rsid w:val="00CC5EA9"/>
    <w:rsid w:val="00CC60A7"/>
    <w:rsid w:val="00CC78F7"/>
    <w:rsid w:val="00CD2EC3"/>
    <w:rsid w:val="00CD45F1"/>
    <w:rsid w:val="00CD5494"/>
    <w:rsid w:val="00CD6C8A"/>
    <w:rsid w:val="00CD7CFF"/>
    <w:rsid w:val="00CE0ADF"/>
    <w:rsid w:val="00CE2C28"/>
    <w:rsid w:val="00CE343E"/>
    <w:rsid w:val="00CE3DD6"/>
    <w:rsid w:val="00CE5911"/>
    <w:rsid w:val="00CE6B7E"/>
    <w:rsid w:val="00CE6CD4"/>
    <w:rsid w:val="00CF3C5C"/>
    <w:rsid w:val="00CF4DB9"/>
    <w:rsid w:val="00CF5FBE"/>
    <w:rsid w:val="00D013CB"/>
    <w:rsid w:val="00D01614"/>
    <w:rsid w:val="00D0590D"/>
    <w:rsid w:val="00D11EF5"/>
    <w:rsid w:val="00D11F7C"/>
    <w:rsid w:val="00D12560"/>
    <w:rsid w:val="00D13068"/>
    <w:rsid w:val="00D13960"/>
    <w:rsid w:val="00D14F1E"/>
    <w:rsid w:val="00D171E6"/>
    <w:rsid w:val="00D17652"/>
    <w:rsid w:val="00D17977"/>
    <w:rsid w:val="00D20A82"/>
    <w:rsid w:val="00D222AB"/>
    <w:rsid w:val="00D24E9B"/>
    <w:rsid w:val="00D25789"/>
    <w:rsid w:val="00D27B9B"/>
    <w:rsid w:val="00D31F4E"/>
    <w:rsid w:val="00D34770"/>
    <w:rsid w:val="00D36D7A"/>
    <w:rsid w:val="00D40449"/>
    <w:rsid w:val="00D40AC0"/>
    <w:rsid w:val="00D43361"/>
    <w:rsid w:val="00D43605"/>
    <w:rsid w:val="00D44E2C"/>
    <w:rsid w:val="00D47229"/>
    <w:rsid w:val="00D47567"/>
    <w:rsid w:val="00D50540"/>
    <w:rsid w:val="00D51FB9"/>
    <w:rsid w:val="00D52261"/>
    <w:rsid w:val="00D52FCF"/>
    <w:rsid w:val="00D54915"/>
    <w:rsid w:val="00D5599D"/>
    <w:rsid w:val="00D579E1"/>
    <w:rsid w:val="00D61967"/>
    <w:rsid w:val="00D63EFF"/>
    <w:rsid w:val="00D6401D"/>
    <w:rsid w:val="00D65893"/>
    <w:rsid w:val="00D67AF2"/>
    <w:rsid w:val="00D71580"/>
    <w:rsid w:val="00D72699"/>
    <w:rsid w:val="00D72D1A"/>
    <w:rsid w:val="00D735D0"/>
    <w:rsid w:val="00D73AA3"/>
    <w:rsid w:val="00D73CCE"/>
    <w:rsid w:val="00D74DD6"/>
    <w:rsid w:val="00D77333"/>
    <w:rsid w:val="00D8027D"/>
    <w:rsid w:val="00D80D4D"/>
    <w:rsid w:val="00D82C56"/>
    <w:rsid w:val="00D8427F"/>
    <w:rsid w:val="00D845F8"/>
    <w:rsid w:val="00D84E85"/>
    <w:rsid w:val="00D862CC"/>
    <w:rsid w:val="00D865F5"/>
    <w:rsid w:val="00D869C9"/>
    <w:rsid w:val="00D92BE1"/>
    <w:rsid w:val="00D93867"/>
    <w:rsid w:val="00D94CC4"/>
    <w:rsid w:val="00D9638F"/>
    <w:rsid w:val="00DA1BF0"/>
    <w:rsid w:val="00DA5BEE"/>
    <w:rsid w:val="00DA64FC"/>
    <w:rsid w:val="00DA7E12"/>
    <w:rsid w:val="00DB2860"/>
    <w:rsid w:val="00DB286F"/>
    <w:rsid w:val="00DB6811"/>
    <w:rsid w:val="00DC3EAC"/>
    <w:rsid w:val="00DD0913"/>
    <w:rsid w:val="00DD1B71"/>
    <w:rsid w:val="00DD1CA3"/>
    <w:rsid w:val="00DD419A"/>
    <w:rsid w:val="00DD5DE7"/>
    <w:rsid w:val="00DD7DB0"/>
    <w:rsid w:val="00DE1219"/>
    <w:rsid w:val="00DE2210"/>
    <w:rsid w:val="00DE2526"/>
    <w:rsid w:val="00DE2C19"/>
    <w:rsid w:val="00DE33ED"/>
    <w:rsid w:val="00DE3CFD"/>
    <w:rsid w:val="00DE4406"/>
    <w:rsid w:val="00DE7523"/>
    <w:rsid w:val="00DF2ACD"/>
    <w:rsid w:val="00DF47E8"/>
    <w:rsid w:val="00E0271B"/>
    <w:rsid w:val="00E02B3B"/>
    <w:rsid w:val="00E02B98"/>
    <w:rsid w:val="00E04E73"/>
    <w:rsid w:val="00E05EC4"/>
    <w:rsid w:val="00E079EB"/>
    <w:rsid w:val="00E12722"/>
    <w:rsid w:val="00E13243"/>
    <w:rsid w:val="00E1654E"/>
    <w:rsid w:val="00E20415"/>
    <w:rsid w:val="00E212D0"/>
    <w:rsid w:val="00E221D6"/>
    <w:rsid w:val="00E24D34"/>
    <w:rsid w:val="00E25B50"/>
    <w:rsid w:val="00E2660C"/>
    <w:rsid w:val="00E316C4"/>
    <w:rsid w:val="00E31B1F"/>
    <w:rsid w:val="00E365CF"/>
    <w:rsid w:val="00E37BCA"/>
    <w:rsid w:val="00E37FF2"/>
    <w:rsid w:val="00E402CF"/>
    <w:rsid w:val="00E41EC0"/>
    <w:rsid w:val="00E43342"/>
    <w:rsid w:val="00E44F36"/>
    <w:rsid w:val="00E453EE"/>
    <w:rsid w:val="00E46F5D"/>
    <w:rsid w:val="00E47576"/>
    <w:rsid w:val="00E507C1"/>
    <w:rsid w:val="00E52EDC"/>
    <w:rsid w:val="00E5315B"/>
    <w:rsid w:val="00E565AF"/>
    <w:rsid w:val="00E578A3"/>
    <w:rsid w:val="00E578F5"/>
    <w:rsid w:val="00E6219A"/>
    <w:rsid w:val="00E655E2"/>
    <w:rsid w:val="00E67B75"/>
    <w:rsid w:val="00E7039D"/>
    <w:rsid w:val="00E705D9"/>
    <w:rsid w:val="00E70642"/>
    <w:rsid w:val="00E72B11"/>
    <w:rsid w:val="00E73FA9"/>
    <w:rsid w:val="00E7458F"/>
    <w:rsid w:val="00E82BB1"/>
    <w:rsid w:val="00E82DEC"/>
    <w:rsid w:val="00E83435"/>
    <w:rsid w:val="00E8525D"/>
    <w:rsid w:val="00E878E2"/>
    <w:rsid w:val="00E92929"/>
    <w:rsid w:val="00E966F7"/>
    <w:rsid w:val="00E96977"/>
    <w:rsid w:val="00E96F33"/>
    <w:rsid w:val="00E97663"/>
    <w:rsid w:val="00E97D2A"/>
    <w:rsid w:val="00EA1A8A"/>
    <w:rsid w:val="00EA316F"/>
    <w:rsid w:val="00EA7860"/>
    <w:rsid w:val="00EB2216"/>
    <w:rsid w:val="00EB3AF6"/>
    <w:rsid w:val="00EB407C"/>
    <w:rsid w:val="00EB48A1"/>
    <w:rsid w:val="00EB621D"/>
    <w:rsid w:val="00EC6461"/>
    <w:rsid w:val="00EE2C37"/>
    <w:rsid w:val="00EE5204"/>
    <w:rsid w:val="00EE52DA"/>
    <w:rsid w:val="00EE6929"/>
    <w:rsid w:val="00EF0BF8"/>
    <w:rsid w:val="00EF15EE"/>
    <w:rsid w:val="00EF1803"/>
    <w:rsid w:val="00EF3C18"/>
    <w:rsid w:val="00EF7A1D"/>
    <w:rsid w:val="00EF7F9F"/>
    <w:rsid w:val="00F01729"/>
    <w:rsid w:val="00F01CF2"/>
    <w:rsid w:val="00F03220"/>
    <w:rsid w:val="00F0337C"/>
    <w:rsid w:val="00F03754"/>
    <w:rsid w:val="00F04057"/>
    <w:rsid w:val="00F04FB3"/>
    <w:rsid w:val="00F0760D"/>
    <w:rsid w:val="00F1319E"/>
    <w:rsid w:val="00F16F4E"/>
    <w:rsid w:val="00F209A0"/>
    <w:rsid w:val="00F22A01"/>
    <w:rsid w:val="00F30289"/>
    <w:rsid w:val="00F30BB3"/>
    <w:rsid w:val="00F315AC"/>
    <w:rsid w:val="00F31F8D"/>
    <w:rsid w:val="00F32A65"/>
    <w:rsid w:val="00F35F8E"/>
    <w:rsid w:val="00F3719C"/>
    <w:rsid w:val="00F3792B"/>
    <w:rsid w:val="00F37BCB"/>
    <w:rsid w:val="00F41DC0"/>
    <w:rsid w:val="00F41ED8"/>
    <w:rsid w:val="00F45373"/>
    <w:rsid w:val="00F463E7"/>
    <w:rsid w:val="00F51195"/>
    <w:rsid w:val="00F54358"/>
    <w:rsid w:val="00F54B28"/>
    <w:rsid w:val="00F56675"/>
    <w:rsid w:val="00F60BB8"/>
    <w:rsid w:val="00F633A9"/>
    <w:rsid w:val="00F637E1"/>
    <w:rsid w:val="00F64621"/>
    <w:rsid w:val="00F64CF2"/>
    <w:rsid w:val="00F6662F"/>
    <w:rsid w:val="00F668EB"/>
    <w:rsid w:val="00F67A96"/>
    <w:rsid w:val="00F70CB6"/>
    <w:rsid w:val="00F71F30"/>
    <w:rsid w:val="00F74722"/>
    <w:rsid w:val="00F7658E"/>
    <w:rsid w:val="00F7737B"/>
    <w:rsid w:val="00F77D62"/>
    <w:rsid w:val="00F80523"/>
    <w:rsid w:val="00F80FE5"/>
    <w:rsid w:val="00F80FFF"/>
    <w:rsid w:val="00F8128F"/>
    <w:rsid w:val="00F813AD"/>
    <w:rsid w:val="00F82FE1"/>
    <w:rsid w:val="00F83517"/>
    <w:rsid w:val="00F8463C"/>
    <w:rsid w:val="00F85049"/>
    <w:rsid w:val="00F87A8F"/>
    <w:rsid w:val="00F91DE0"/>
    <w:rsid w:val="00F92522"/>
    <w:rsid w:val="00F96913"/>
    <w:rsid w:val="00F97F7E"/>
    <w:rsid w:val="00FA1085"/>
    <w:rsid w:val="00FA4C58"/>
    <w:rsid w:val="00FB1CA8"/>
    <w:rsid w:val="00FB4F00"/>
    <w:rsid w:val="00FB543E"/>
    <w:rsid w:val="00FB5FF7"/>
    <w:rsid w:val="00FC1648"/>
    <w:rsid w:val="00FC1FFF"/>
    <w:rsid w:val="00FC28B0"/>
    <w:rsid w:val="00FC29AF"/>
    <w:rsid w:val="00FC4120"/>
    <w:rsid w:val="00FC5731"/>
    <w:rsid w:val="00FC7448"/>
    <w:rsid w:val="00FD03C4"/>
    <w:rsid w:val="00FD3EB4"/>
    <w:rsid w:val="00FD6E15"/>
    <w:rsid w:val="00FD7016"/>
    <w:rsid w:val="00FE2EA8"/>
    <w:rsid w:val="00FE353E"/>
    <w:rsid w:val="00FE51A5"/>
    <w:rsid w:val="00FE5DD0"/>
    <w:rsid w:val="00FE60DE"/>
    <w:rsid w:val="00FF21B3"/>
    <w:rsid w:val="00FF3CC0"/>
    <w:rsid w:val="00FF5D40"/>
    <w:rsid w:val="00FF6666"/>
    <w:rsid w:val="00FF7F35"/>
    <w:rsid w:val="00FF7F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79D"/>
  </w:style>
  <w:style w:type="paragraph" w:styleId="Heading3">
    <w:name w:val="heading 3"/>
    <w:basedOn w:val="Normal"/>
    <w:link w:val="Heading3Char"/>
    <w:uiPriority w:val="9"/>
    <w:qFormat/>
    <w:rsid w:val="00D4336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2EA8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4336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4082F"/>
    <w:pPr>
      <w:shd w:val="clear" w:color="auto" w:fill="FFFFFF"/>
      <w:spacing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E5D4E"/>
    <w:rPr>
      <w:i/>
      <w:iCs/>
    </w:rPr>
  </w:style>
  <w:style w:type="character" w:customStyle="1" w:styleId="inline-ad-replaced">
    <w:name w:val="inline-ad-replaced"/>
    <w:basedOn w:val="DefaultParagraphFont"/>
    <w:rsid w:val="002F1BF0"/>
  </w:style>
  <w:style w:type="paragraph" w:styleId="NoSpacing">
    <w:name w:val="No Spacing"/>
    <w:basedOn w:val="Normal"/>
    <w:uiPriority w:val="1"/>
    <w:qFormat/>
    <w:rsid w:val="0042678E"/>
    <w:pPr>
      <w:spacing w:after="0" w:line="240" w:lineRule="auto"/>
    </w:pPr>
    <w:rPr>
      <w:rFonts w:ascii="Calibri" w:hAnsi="Calibri" w:cs="Calibri"/>
      <w:lang w:val="it-IT"/>
    </w:rPr>
  </w:style>
  <w:style w:type="paragraph" w:styleId="BodyText">
    <w:name w:val="Body Text"/>
    <w:basedOn w:val="Normal"/>
    <w:link w:val="BodyTextChar"/>
    <w:uiPriority w:val="1"/>
    <w:qFormat/>
    <w:rsid w:val="00911717"/>
    <w:pPr>
      <w:widowControl w:val="0"/>
      <w:autoSpaceDE w:val="0"/>
      <w:autoSpaceDN w:val="0"/>
      <w:adjustRightInd w:val="0"/>
      <w:spacing w:after="0" w:line="240" w:lineRule="auto"/>
      <w:ind w:left="821"/>
    </w:pPr>
    <w:rPr>
      <w:rFonts w:ascii="Arial" w:eastAsiaTheme="minorEastAsia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911717"/>
    <w:rPr>
      <w:rFonts w:ascii="Arial" w:eastAsiaTheme="minorEastAsia" w:hAnsi="Arial" w:cs="Arial"/>
      <w:sz w:val="21"/>
      <w:szCs w:val="21"/>
    </w:rPr>
  </w:style>
  <w:style w:type="paragraph" w:customStyle="1" w:styleId="Body">
    <w:name w:val="Body"/>
    <w:rsid w:val="00F37B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Header">
    <w:name w:val="header"/>
    <w:basedOn w:val="Normal"/>
    <w:link w:val="HeaderChar"/>
    <w:uiPriority w:val="99"/>
    <w:semiHidden/>
    <w:unhideWhenUsed/>
    <w:rsid w:val="00B54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4D9A"/>
  </w:style>
  <w:style w:type="paragraph" w:styleId="Footer">
    <w:name w:val="footer"/>
    <w:basedOn w:val="Normal"/>
    <w:link w:val="FooterChar"/>
    <w:uiPriority w:val="99"/>
    <w:unhideWhenUsed/>
    <w:rsid w:val="00B54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D9A"/>
  </w:style>
  <w:style w:type="character" w:styleId="LineNumber">
    <w:name w:val="line number"/>
    <w:basedOn w:val="DefaultParagraphFont"/>
    <w:uiPriority w:val="99"/>
    <w:semiHidden/>
    <w:unhideWhenUsed/>
    <w:rsid w:val="00B54D9A"/>
  </w:style>
  <w:style w:type="paragraph" w:styleId="BalloonText">
    <w:name w:val="Balloon Text"/>
    <w:basedOn w:val="Normal"/>
    <w:link w:val="BalloonTextChar"/>
    <w:uiPriority w:val="99"/>
    <w:semiHidden/>
    <w:unhideWhenUsed/>
    <w:rsid w:val="00684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E4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8F563E"/>
  </w:style>
  <w:style w:type="table" w:styleId="TableGrid">
    <w:name w:val="Table Grid"/>
    <w:basedOn w:val="TableNormal"/>
    <w:uiPriority w:val="59"/>
    <w:rsid w:val="005F67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4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915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6074D7"/>
  </w:style>
  <w:style w:type="character" w:customStyle="1" w:styleId="id-label">
    <w:name w:val="id-label"/>
    <w:basedOn w:val="DefaultParagraphFont"/>
    <w:rsid w:val="006074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B1E89-16F2-4589-A19C-3C622D49C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</dc:creator>
  <cp:lastModifiedBy>Alessandr</cp:lastModifiedBy>
  <cp:revision>4</cp:revision>
  <dcterms:created xsi:type="dcterms:W3CDTF">2021-04-13T10:04:00Z</dcterms:created>
  <dcterms:modified xsi:type="dcterms:W3CDTF">2021-04-13T10:06:00Z</dcterms:modified>
</cp:coreProperties>
</file>